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200"/>
        <w:gridCol w:w="1168"/>
        <w:gridCol w:w="1669"/>
        <w:gridCol w:w="1154"/>
        <w:gridCol w:w="370"/>
        <w:gridCol w:w="17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ssessing directional pleiotropy through MR-Egger intercept and MR-PRESSO test among univariable MR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1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70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2341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 intercept</w:t>
            </w:r>
          </w:p>
        </w:tc>
        <w:tc>
          <w:tcPr>
            <w:tcW w:w="2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PRESS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1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cept</w:t>
            </w:r>
          </w:p>
        </w:tc>
        <w:tc>
          <w:tcPr>
            <w:tcW w:w="9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 te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WM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IS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002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0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7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Metabolic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S, Ischemic 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 for the genetic association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,standard erro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N2UyY2Q1MWZmMmJmOTQ1NjA2ZTFmMmU2M2ExMTIifQ=="/>
  </w:docVars>
  <w:rsids>
    <w:rsidRoot w:val="15366A8B"/>
    <w:rsid w:val="15366A8B"/>
    <w:rsid w:val="555D18DA"/>
    <w:rsid w:val="73E03BD1"/>
    <w:rsid w:val="786E799B"/>
    <w:rsid w:val="7B10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6:51:00Z</dcterms:created>
  <dc:creator>陈祎洲</dc:creator>
  <cp:lastModifiedBy>陈祎洲</cp:lastModifiedBy>
  <dcterms:modified xsi:type="dcterms:W3CDTF">2024-05-18T04:4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A971736FF524D0194FF9797BD0DFC78_13</vt:lpwstr>
  </property>
</Properties>
</file>